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9C0" w:rsidRPr="00046CF2" w:rsidRDefault="006229C0" w:rsidP="006229C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46CF2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046CF2">
        <w:rPr>
          <w:rFonts w:ascii="Times New Roman" w:hAnsi="Times New Roman" w:cs="Times New Roman"/>
          <w:b/>
          <w:sz w:val="24"/>
          <w:szCs w:val="24"/>
        </w:rPr>
        <w:t xml:space="preserve">2 </w:t>
      </w:r>
      <w:bookmarkEnd w:id="0"/>
    </w:p>
    <w:p w:rsidR="006229C0" w:rsidRPr="00046CF2" w:rsidRDefault="006229C0" w:rsidP="006229C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6CF2">
        <w:rPr>
          <w:rFonts w:ascii="Times New Roman" w:hAnsi="Times New Roman" w:cs="Times New Roman"/>
          <w:sz w:val="24"/>
          <w:szCs w:val="24"/>
        </w:rPr>
        <w:t>Mini-barcode sequences, polymorphic sites and the primers organization in each species.</w:t>
      </w:r>
    </w:p>
    <w:p w:rsidR="006229C0" w:rsidRPr="00046CF2" w:rsidRDefault="006229C0" w:rsidP="006229C0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6CF2">
        <w:rPr>
          <w:rFonts w:ascii="Times New Roman" w:hAnsi="Times New Roman" w:cs="Times New Roman"/>
          <w:b/>
          <w:sz w:val="24"/>
          <w:szCs w:val="24"/>
        </w:rPr>
        <w:t>Table A2.</w:t>
      </w:r>
      <w:r w:rsidRPr="00046CF2">
        <w:rPr>
          <w:b/>
          <w:sz w:val="24"/>
          <w:szCs w:val="24"/>
        </w:rPr>
        <w:t xml:space="preserve"> </w:t>
      </w:r>
      <w:bookmarkStart w:id="1" w:name="_Hlk1563916"/>
      <w:r w:rsidRPr="00046CF2">
        <w:rPr>
          <w:rFonts w:ascii="Times New Roman" w:hAnsi="Times New Roman" w:cs="Times New Roman"/>
          <w:sz w:val="24"/>
          <w:szCs w:val="24"/>
        </w:rPr>
        <w:t>Mini-barcode sequences based on the COI</w:t>
      </w:r>
      <w:r w:rsidRPr="00046CF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46CF2">
        <w:rPr>
          <w:rFonts w:ascii="Times New Roman" w:hAnsi="Times New Roman" w:cs="Times New Roman"/>
          <w:sz w:val="24"/>
          <w:szCs w:val="24"/>
        </w:rPr>
        <w:t>Cyt</w:t>
      </w:r>
      <w:r w:rsidRPr="00046CF2">
        <w:rPr>
          <w:rFonts w:ascii="Times New Roman" w:hAnsi="Times New Roman" w:cs="Times New Roman"/>
          <w:i/>
          <w:sz w:val="24"/>
          <w:szCs w:val="24"/>
        </w:rPr>
        <w:t>b</w:t>
      </w:r>
      <w:r w:rsidRPr="00046CF2">
        <w:rPr>
          <w:rFonts w:ascii="Times New Roman" w:hAnsi="Times New Roman" w:cs="Times New Roman"/>
          <w:sz w:val="24"/>
          <w:szCs w:val="24"/>
        </w:rPr>
        <w:t xml:space="preserve"> and 16S rRNA genes of the studied species, highlighting the polymorphic sites. The forward and reverse primers designed in </w:t>
      </w:r>
      <w:r w:rsidRPr="00046CF2">
        <w:rPr>
          <w:rFonts w:ascii="Times New Roman" w:hAnsi="Times New Roman" w:cs="Times New Roman"/>
          <w:i/>
          <w:sz w:val="24"/>
          <w:szCs w:val="24"/>
        </w:rPr>
        <w:t>L. europaeus</w:t>
      </w:r>
      <w:r w:rsidRPr="00046CF2">
        <w:rPr>
          <w:rFonts w:ascii="Times New Roman" w:hAnsi="Times New Roman" w:cs="Times New Roman"/>
          <w:sz w:val="24"/>
          <w:szCs w:val="24"/>
        </w:rPr>
        <w:t xml:space="preserve"> and their respective organization in other Leporidae species </w:t>
      </w:r>
      <w:bookmarkStart w:id="2" w:name="_Hlk6384810"/>
      <w:r w:rsidRPr="00046CF2">
        <w:rPr>
          <w:rFonts w:ascii="Times New Roman" w:hAnsi="Times New Roman" w:cs="Times New Roman"/>
          <w:sz w:val="24"/>
          <w:szCs w:val="24"/>
        </w:rPr>
        <w:t>are indicated in gray</w:t>
      </w:r>
      <w:bookmarkEnd w:id="2"/>
      <w:r w:rsidRPr="00046CF2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6229C0" w:rsidRDefault="006229C0" w:rsidP="006229C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OI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europae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CTAATGATTGGAGCCCCTGA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TATAGCTTTCCCCCGAATAAACAATATAAGCTTTTGACTT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 xml:space="preserve">Lepus alleni             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.....................T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americ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T........G...........T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arctic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T.....................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californic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.........G...........T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cap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C........T.............................C </w:t>
      </w:r>
    </w:p>
    <w:p w:rsidR="006229C0" w:rsidRPr="003B461F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3B461F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omus</w:t>
      </w:r>
      <w:r w:rsidRPr="003B461F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   1   </w:t>
      </w:r>
      <w:r w:rsidRPr="003B461F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T...................</w:t>
      </w:r>
      <w:r w:rsidRPr="003B461F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T..............C...............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oreanus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...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T.............................C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flavigularis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C..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T........G...........T.....G..C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hainanus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E00110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G.....T.......................C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mandshur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C........T.............................C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Lepus microtis    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C..........................C...... </w:t>
      </w:r>
    </w:p>
    <w:p w:rsidR="006229C0" w:rsidRPr="00B41BB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B41BB2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oiostolus</w:t>
      </w:r>
      <w:r w:rsidRPr="00B41BB2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1   </w:t>
      </w:r>
      <w:r w:rsidRPr="00B41BB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T..........G........</w:t>
      </w:r>
      <w:r w:rsidRPr="00B41BB2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T..............C...............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</w:rPr>
        <w:t xml:space="preserve">Lepus othus              </w:t>
      </w:r>
      <w:r w:rsidRPr="002C7E9A">
        <w:rPr>
          <w:rFonts w:ascii="Courier New" w:hAnsi="Courier New" w:cs="Courier New"/>
          <w:iCs/>
          <w:color w:val="000000"/>
          <w:sz w:val="17"/>
          <w:szCs w:val="17"/>
        </w:rPr>
        <w:t xml:space="preserve">1  </w:t>
      </w:r>
      <w:r w:rsidRPr="00E00110">
        <w:rPr>
          <w:rFonts w:ascii="Courier New" w:hAnsi="Courier New" w:cs="Courier New"/>
          <w:i/>
          <w:color w:val="000000"/>
          <w:sz w:val="17"/>
          <w:szCs w:val="17"/>
        </w:rPr>
        <w:t xml:space="preserve"> </w:t>
      </w:r>
      <w:r w:rsidRPr="00E00110">
        <w:rPr>
          <w:rFonts w:ascii="Courier New" w:hAnsi="Courier New" w:cs="Courier New"/>
          <w:i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 w:rsidRPr="00E00110">
        <w:rPr>
          <w:rFonts w:ascii="Courier New" w:hAnsi="Courier New" w:cs="Courier New"/>
          <w:i/>
          <w:color w:val="000000"/>
          <w:sz w:val="17"/>
          <w:szCs w:val="17"/>
        </w:rPr>
        <w:t>.........T.............................C Lepus peguensis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...G.....T..A..G........................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</w:rPr>
        <w:t>Lepus sinensis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C........T.............................C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E00110">
        <w:rPr>
          <w:rFonts w:ascii="Courier New" w:hAnsi="Courier New" w:cs="Courier New"/>
          <w:i/>
          <w:color w:val="000000"/>
          <w:sz w:val="17"/>
          <w:szCs w:val="17"/>
        </w:rPr>
        <w:t>Lepus timidus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  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.........T.............................C </w:t>
      </w:r>
    </w:p>
    <w:p w:rsidR="006229C0" w:rsidRPr="00E0011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Lepus tolai              1   </w:t>
      </w:r>
      <w:r w:rsidRPr="00E00110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T....A..............</w:t>
      </w:r>
      <w:r w:rsidRPr="00E00110">
        <w:rPr>
          <w:rFonts w:ascii="Courier New" w:hAnsi="Courier New" w:cs="Courier New"/>
          <w:color w:val="000000"/>
          <w:sz w:val="17"/>
          <w:szCs w:val="17"/>
        </w:rPr>
        <w:t xml:space="preserve">C.....A..T........G..T...........C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yarkand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A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C.....C..T.....................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Oryctolagus cunicul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G..A.....G..T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C.....C..............T.....G.....C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audubonii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T..A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C........T.......................C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T.....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C........T..............C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Sylvilagus bachmani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A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G..C................................C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europae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61  CTCCCACCATCTTTCCTTCTCTTATTAGCCTCATCT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ATAGTAGAAGCTGGCGCAGG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 xml:space="preserve">Lepus alleni             </w:t>
      </w:r>
      <w:r>
        <w:rPr>
          <w:rFonts w:ascii="Courier New" w:hAnsi="Courier New" w:cs="Courier New"/>
          <w:color w:val="000000"/>
          <w:sz w:val="17"/>
          <w:szCs w:val="17"/>
        </w:rPr>
        <w:t>61  .....C...............C.............C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C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americ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61  .....C...............C.............C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C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arctic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61  ....................T.....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T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californic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61  .....C...............C.............C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C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cap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61  ..........................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comu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       61  .....C..............T..G.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T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coreanu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    61  ....................T....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T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flavigulari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61  .....C.............................C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hainanu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    61  .........................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mandshuricu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61  ..T..................C...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color w:val="000000"/>
          <w:sz w:val="17"/>
          <w:szCs w:val="17"/>
        </w:rPr>
        <w:t>Lepus microtis           61  ........................C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T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91434B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91434B">
        <w:rPr>
          <w:rFonts w:ascii="Courier New" w:hAnsi="Courier New" w:cs="Courier New"/>
          <w:i/>
          <w:color w:val="000000"/>
          <w:sz w:val="17"/>
          <w:szCs w:val="17"/>
        </w:rPr>
        <w:t>Lepus oiostolus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         61  .....C..............T..G............</w:t>
      </w:r>
      <w:r w:rsidRPr="0091434B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T..............</w:t>
      </w:r>
      <w:r w:rsidRPr="0091434B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i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 xml:space="preserve">Lepus othus              </w:t>
      </w:r>
      <w:r w:rsidRPr="002C7E9A">
        <w:rPr>
          <w:rFonts w:ascii="Courier New" w:hAnsi="Courier New" w:cs="Courier New"/>
          <w:iCs/>
          <w:color w:val="000000"/>
          <w:sz w:val="17"/>
          <w:szCs w:val="17"/>
        </w:rPr>
        <w:t xml:space="preserve">61 </w:t>
      </w:r>
      <w:r w:rsidRPr="004902A2">
        <w:rPr>
          <w:rFonts w:ascii="Courier New" w:hAnsi="Courier New" w:cs="Courier New"/>
          <w:i/>
          <w:color w:val="000000"/>
          <w:sz w:val="17"/>
          <w:szCs w:val="17"/>
        </w:rPr>
        <w:t xml:space="preserve"> ....................T...............</w:t>
      </w:r>
      <w:r w:rsidRPr="004902A2">
        <w:rPr>
          <w:rFonts w:ascii="Courier New" w:hAnsi="Courier New" w:cs="Courier New"/>
          <w:i/>
          <w:color w:val="000000"/>
          <w:sz w:val="17"/>
          <w:szCs w:val="17"/>
          <w:shd w:val="clear" w:color="auto" w:fill="D0CECE" w:themeFill="background2" w:themeFillShade="E6"/>
        </w:rPr>
        <w:t>..............T.....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Lepus peguensi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      61  ....................................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T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Lepus sinensi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       61  ....................................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Lepus timidu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        61  ....................T...............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T........T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color w:val="000000"/>
          <w:sz w:val="17"/>
          <w:szCs w:val="17"/>
        </w:rPr>
        <w:t>Lepus tolai              61  ..T..T.....C..T..A..TC..C.T.....G..C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G..G..G..C..A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Lepus yarkandensi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   61  ....................T...............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Oryctolagus cuniculu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61  .....C..T..A........TC..C.......C..A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G..G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Sylvilagus audubonii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 61  ..T........C.....C..TC.CC.T..T.....G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A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Sylvilagus brasiliensi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61  ...........C.....C...C..C.T..T..T..A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C..G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i/>
          <w:color w:val="000000"/>
          <w:sz w:val="17"/>
          <w:szCs w:val="17"/>
        </w:rPr>
        <w:t>Sylvilagus floridanus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   61  .....T..G..C..T......C..C.T..T.....A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C..G..G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4902A2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 w:rsidRPr="004902A2">
        <w:rPr>
          <w:rFonts w:ascii="Courier New" w:hAnsi="Courier New" w:cs="Courier New"/>
          <w:color w:val="000000"/>
          <w:sz w:val="17"/>
          <w:szCs w:val="17"/>
        </w:rPr>
        <w:t>Sylvilagus bachmani      61  ........C.....T..C..TC.GC.T........A</w:t>
      </w:r>
      <w:r w:rsidRPr="004902A2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T.....</w:t>
      </w:r>
      <w:r w:rsidRPr="004902A2"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Pr="00C93169" w:rsidRDefault="006229C0" w:rsidP="006229C0">
      <w:pPr>
        <w:widowControl w:val="0"/>
        <w:autoSpaceDE w:val="0"/>
        <w:autoSpaceDN w:val="0"/>
        <w:adjustRightInd w:val="0"/>
        <w:spacing w:line="240" w:lineRule="auto"/>
        <w:ind w:left="-142" w:right="-709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4902A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902A2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r w:rsidRPr="00C9316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Cyt</w:t>
      </w:r>
      <w:r w:rsidRPr="00C93169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</w:t>
      </w:r>
    </w:p>
    <w:p w:rsidR="006229C0" w:rsidRPr="00C9316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C93169">
        <w:rPr>
          <w:rFonts w:ascii="Courier New" w:hAnsi="Courier New" w:cs="Courier New"/>
          <w:i/>
          <w:color w:val="000000"/>
          <w:sz w:val="16"/>
          <w:szCs w:val="16"/>
        </w:rPr>
        <w:t xml:space="preserve">Lepus europaeus            </w:t>
      </w:r>
      <w:r w:rsidRPr="00C93169">
        <w:rPr>
          <w:rFonts w:ascii="Courier New" w:hAnsi="Courier New" w:cs="Courier New"/>
          <w:color w:val="000000"/>
          <w:sz w:val="16"/>
          <w:szCs w:val="16"/>
        </w:rPr>
        <w:t xml:space="preserve">1   </w:t>
      </w:r>
      <w:r w:rsidRPr="00C9316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ATATCCAAACAACGCAGCAT</w:t>
      </w:r>
      <w:r w:rsidRPr="00C93169">
        <w:rPr>
          <w:rFonts w:ascii="Courier New" w:hAnsi="Courier New" w:cs="Courier New"/>
          <w:color w:val="000000"/>
          <w:sz w:val="16"/>
          <w:szCs w:val="16"/>
        </w:rPr>
        <w:t xml:space="preserve">AATATTCCGCCCCATTAGCCAAGTCCTTTTCTGAATCCTT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 xml:space="preserve">Lepus alleni              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...C........T.....T........C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>Lepus americanus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         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............T..C...........G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>Lepus arcticus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           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G...........T..C...........C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>Lepus brachyurus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         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G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.G.C.......CT..C......G.....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>Lepus californicus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       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...C..T.....T.....T........A </w:t>
      </w:r>
    </w:p>
    <w:p w:rsidR="006229C0" w:rsidRPr="00A519CD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A519CD">
        <w:rPr>
          <w:rFonts w:ascii="Courier New" w:hAnsi="Courier New" w:cs="Courier New"/>
          <w:i/>
          <w:color w:val="000000"/>
          <w:sz w:val="16"/>
          <w:szCs w:val="16"/>
        </w:rPr>
        <w:t>Lepus callotis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             1   </w:t>
      </w:r>
      <w:r w:rsidRPr="00A519CD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A519CD">
        <w:rPr>
          <w:rFonts w:ascii="Courier New" w:hAnsi="Courier New" w:cs="Courier New"/>
          <w:color w:val="000000"/>
          <w:sz w:val="16"/>
          <w:szCs w:val="16"/>
        </w:rPr>
        <w:t xml:space="preserve">.........A.....C........T.....T..G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capensi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............T..C...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com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.............ACT..............G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corean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G...........T..C...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corsican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G.......A.................C........T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flavigulari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...C........T.....T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granatensi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T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T...........T......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hainan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T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G.....G........T.....T.....T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insulari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...C........T.....T........A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mandshuric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..................T.........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oiostol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G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...............T..............C </w:t>
      </w:r>
    </w:p>
    <w:p w:rsidR="006229C0" w:rsidRPr="00051319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 w:rsidRPr="00051319">
        <w:rPr>
          <w:rFonts w:ascii="Courier New" w:hAnsi="Courier New" w:cs="Courier New"/>
          <w:i/>
          <w:color w:val="000000"/>
          <w:sz w:val="16"/>
          <w:szCs w:val="16"/>
        </w:rPr>
        <w:t>Lepus othus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                1   </w:t>
      </w:r>
      <w:r w:rsidRPr="00051319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 w:rsidRPr="00051319">
        <w:rPr>
          <w:rFonts w:ascii="Courier New" w:hAnsi="Courier New" w:cs="Courier New"/>
          <w:color w:val="000000"/>
          <w:sz w:val="16"/>
          <w:szCs w:val="16"/>
        </w:rPr>
        <w:t xml:space="preserve">.........A..G...........T..C...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pegu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T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G.....A........T.....T.....T........C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saxatil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...A.....C.......................C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sin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T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G........A..T..........C...............C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timid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...A..G...........T..C...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townsendi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1 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.........A..............T..C.........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yarkandens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1 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.........A..T...........T...........T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Oryctolagus cunicul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1 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G..T........T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........A........T........A......G.T..C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Sylvilagus aquatic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1 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YG..T.........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........A.....C..T.....T..M..S...G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Sylvilagus auduboni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1   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CT............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G........G...........G..T..C.....GG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...A...T.C......A....C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G.....T..A.....C........T..A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nuttallii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CC...........T..T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G........A.................C......G.G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obscur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C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T..G..T..C........T..A......G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palustr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...T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...A.....C......A.T..C......G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transitional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1   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C...............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......T..G..T..C........T..A......G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 xml:space="preserve">Lepus europaeus            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>61  GTCGCAGACCTTCTTACACTCACATGAATCGGAGGG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CAACCAGTTGAGCACCCCTT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 xml:space="preserve">Lepus alleni             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61  ..T..G........C........G...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G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american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61  ..T...........A...........G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arctic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61  ..T...........A...........G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brachyur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61  ..T...........C...........G.....T.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FFFFFF" w:themeFill="background1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alifornic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61  ..T...........C............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allot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61  ..T...........C.....G......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ap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61  ..T...........G............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om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   61  A.T.......................G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...T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orean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 61  ..T...........A...........G.......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FFFFFF" w:themeFill="background1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corsican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61  ..T...........G...........G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flavigular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61  ..T...........C............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granatens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61  ..T.................T.....G...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.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hainan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61  A...................A.....G..T.....C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insular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61  ..T...........C..............T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mandshuric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61  ..............G..............T......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FFFFFF" w:themeFill="background1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oiostol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61  ..T..........................T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oth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   61  ..T...........A...........G...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pegu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61  ....................G........T....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FFFFFF" w:themeFill="background1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Lepus saxatil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    61  ........T.....C.....T......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C..C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sinens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61  A....T........G....................C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timid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   61  ..T...........G...........G...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townsendii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  61  ..T...........A...........G...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.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Lepus yarkandensi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   61  ..T...........G..............T.....A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...AT....A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i/>
          <w:color w:val="000000"/>
          <w:sz w:val="16"/>
          <w:szCs w:val="16"/>
        </w:rPr>
        <w:t>Oryctolagus cuniculus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     61  ........T.....C....................C</w:t>
      </w:r>
      <w:r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</w:rPr>
        <w:t>........A..A.....G..</w:t>
      </w:r>
      <w:r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aquatic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61  ...........C..C.................G..C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C..C...Y....G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audubonii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61  ..T..T........C...........G..T.....T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C........T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61  A.T..T..T.....C..............T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.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61  ..............C.................G..C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G..C.....A..T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nuttallii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61  .....C..T.....C.................G..C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T...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obscuru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 61  ..T...........C............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C..C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palustr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     61  ..T..G.....C..C....................C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G..C.....A.....G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6"/>
          <w:szCs w:val="16"/>
          <w:lang w:val="pt-BR"/>
        </w:rPr>
        <w:t>Sylvilagus transitionalis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 61  ..T...........C....................A</w:t>
      </w:r>
      <w:r w:rsidRPr="00914288">
        <w:rPr>
          <w:rFonts w:ascii="Courier New" w:hAnsi="Courier New" w:cs="Courier New"/>
          <w:color w:val="000000"/>
          <w:sz w:val="16"/>
          <w:szCs w:val="16"/>
          <w:shd w:val="clear" w:color="auto" w:fill="D0CECE" w:themeFill="background2" w:themeFillShade="E6"/>
          <w:lang w:val="pt-BR"/>
        </w:rPr>
        <w:t>.....C..C..A.....A..</w:t>
      </w: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color w:val="000000"/>
          <w:sz w:val="16"/>
          <w:szCs w:val="16"/>
          <w:lang w:val="pt-BR"/>
        </w:rPr>
        <w:br w:type="page"/>
      </w:r>
      <w:r w:rsidRPr="00914288">
        <w:rPr>
          <w:rFonts w:ascii="Times New Roman" w:hAnsi="Times New Roman"/>
          <w:b/>
          <w:sz w:val="24"/>
          <w:szCs w:val="17"/>
          <w:lang w:val="pt-BR"/>
        </w:rPr>
        <w:lastRenderedPageBreak/>
        <w:t>16S rRNA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 xml:space="preserve">Lepus europaeus          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AGAAAGCGTTAAAGCTCAAC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AATCAAAAT-CAACTTAATTCCTATAT-TTAA-GAACGA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Lepus americ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-T........C.T..C..-.A..-A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Lepus arct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G.......-T.............G..-....-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Lepus californ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CT........C....C..-....-A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Lepus cap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G.......-T........C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core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.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granat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.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hain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-.........C.......-....-A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oth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.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sin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.-T........C....G.A-.C..-A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tibet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.......C-T.............A..-....CA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timid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.....G..-....-A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townsendii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C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iCs/>
          <w:color w:val="000000"/>
          <w:sz w:val="17"/>
          <w:szCs w:val="17"/>
        </w:rPr>
        <w:t>Lepus tolai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  1   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.G.......-T........C....G..-....-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Oryctolagus cunicul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CT....AC.........AAGA....-..T.-A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Sylvilagus bachmani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G-.....C...CAAA.C..-C...TA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-T........ATTA.A..A..T.CC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iCs/>
          <w:color w:val="000000"/>
          <w:sz w:val="17"/>
          <w:szCs w:val="17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1   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.........-T........CAAA....TCA.CCA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europae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58  CTCTTATAATCCCTTAACTGGACTAATCTATAAATTTATAGAAGAAATAATGCTAATATG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americ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58  ........GA.-.C.....................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arct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58  .........C.-.C....................C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aliforn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59  .........CTT.C.....................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ap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58  .........C.-.C....................C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ore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58  .........C.-.C....................C.........................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granat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58  .........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hain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58  .........A.-.CC....................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oth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  58  .........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sin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58  ...........-.C.........C..........CA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 xml:space="preserve">Lepus tibetanus          59  .........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timid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58  .........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townsendii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58  .........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 xml:space="preserve">Lepus tolai              58  ........GC.-.C....................C.........................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Oryctolagus cunicul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59  .........A.-.C.....................C...................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Sylvilagus bachmani      59  ...C.....A.-T..G.......C..........A....................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60  ...C.....A.-......................A............C.......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60  ...C.....A.-......................A............C...........A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europae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118 AGTAACAAGAATTCTATTCTCCTT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GCACAAGCCTATATCAGATCGGA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americ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117 .............T..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arct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17 .............TA.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alifornic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119 .............TA.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ap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17 ..............A.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Lepus core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       117 .............TA.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.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granat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117 .............T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hainan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17 .............A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oth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  117 .............TA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sinensi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117 ............CTA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>Lepus tibetanus          118 .............T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timid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   117 .............TA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Lepus townsendii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     117 .............TA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>Lepus tolai              117 ..............A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.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i/>
          <w:color w:val="000000"/>
          <w:sz w:val="17"/>
          <w:szCs w:val="17"/>
        </w:rPr>
        <w:t>Oryctolagus cuniculus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   118 ............A...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.T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</w:rPr>
      </w:pPr>
      <w:r>
        <w:rPr>
          <w:rFonts w:ascii="Courier New" w:hAnsi="Courier New" w:cs="Courier New"/>
          <w:color w:val="000000"/>
          <w:sz w:val="17"/>
          <w:szCs w:val="17"/>
        </w:rPr>
        <w:t>Sylvilagus bachmani      118 ...........CAACG........</w:t>
      </w:r>
      <w:r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</w:rPr>
        <w:t>.......TT..............</w:t>
      </w:r>
      <w:r>
        <w:rPr>
          <w:rFonts w:ascii="Courier New" w:hAnsi="Courier New" w:cs="Courier New"/>
          <w:color w:val="000000"/>
          <w:sz w:val="17"/>
          <w:szCs w:val="17"/>
        </w:rPr>
        <w:t xml:space="preserve"> </w:t>
      </w:r>
    </w:p>
    <w:p w:rsidR="006229C0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brasiliensi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119 ...........CAA.G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TT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7"/>
          <w:szCs w:val="17"/>
          <w:lang w:val="pt-BR"/>
        </w:rPr>
      </w:pPr>
      <w:r w:rsidRPr="00914288">
        <w:rPr>
          <w:rFonts w:ascii="Courier New" w:hAnsi="Courier New" w:cs="Courier New"/>
          <w:i/>
          <w:color w:val="000000"/>
          <w:sz w:val="17"/>
          <w:szCs w:val="17"/>
          <w:lang w:val="pt-BR"/>
        </w:rPr>
        <w:t>Sylvilagus floridanus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   119 ...........CCA.G........</w:t>
      </w:r>
      <w:r w:rsidRPr="00914288">
        <w:rPr>
          <w:rFonts w:ascii="Courier New" w:hAnsi="Courier New" w:cs="Courier New"/>
          <w:color w:val="000000"/>
          <w:sz w:val="17"/>
          <w:szCs w:val="17"/>
          <w:shd w:val="clear" w:color="auto" w:fill="D0CECE" w:themeFill="background2" w:themeFillShade="E6"/>
          <w:lang w:val="pt-BR"/>
        </w:rPr>
        <w:t>........T..............</w:t>
      </w:r>
      <w:r w:rsidRPr="00914288">
        <w:rPr>
          <w:rFonts w:ascii="Courier New" w:hAnsi="Courier New" w:cs="Courier New"/>
          <w:color w:val="000000"/>
          <w:sz w:val="17"/>
          <w:szCs w:val="17"/>
          <w:lang w:val="pt-BR"/>
        </w:rPr>
        <w:t xml:space="preserve"> </w:t>
      </w:r>
    </w:p>
    <w:p w:rsidR="006229C0" w:rsidRPr="00914288" w:rsidRDefault="006229C0" w:rsidP="006229C0">
      <w:pPr>
        <w:widowControl w:val="0"/>
        <w:autoSpaceDE w:val="0"/>
        <w:autoSpaceDN w:val="0"/>
        <w:adjustRightInd w:val="0"/>
        <w:spacing w:after="0" w:line="240" w:lineRule="auto"/>
        <w:ind w:left="-142" w:right="-709"/>
        <w:rPr>
          <w:rFonts w:ascii="Courier New" w:hAnsi="Courier New" w:cs="Courier New"/>
          <w:color w:val="000000"/>
          <w:sz w:val="16"/>
          <w:szCs w:val="16"/>
          <w:lang w:val="pt-BR"/>
        </w:rPr>
      </w:pPr>
    </w:p>
    <w:p w:rsidR="00FC4953" w:rsidRPr="006229C0" w:rsidRDefault="00FC4953" w:rsidP="006229C0"/>
    <w:sectPr w:rsidR="00FC4953" w:rsidRPr="006229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53"/>
    <w:rsid w:val="000D7D69"/>
    <w:rsid w:val="00440396"/>
    <w:rsid w:val="006229C0"/>
    <w:rsid w:val="00EE0C45"/>
    <w:rsid w:val="00FC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A1B9E"/>
  <w15:chartTrackingRefBased/>
  <w15:docId w15:val="{28600887-B4E9-4576-8FFC-49E70CB3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29C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0D7D69"/>
    <w:pPr>
      <w:autoSpaceDE w:val="0"/>
      <w:autoSpaceDN w:val="0"/>
      <w:adjustRightInd w:val="0"/>
      <w:spacing w:after="20" w:line="360" w:lineRule="auto"/>
      <w:contextualSpacing/>
      <w:jc w:val="both"/>
    </w:pPr>
    <w:rPr>
      <w:rFonts w:ascii="Times New Roman" w:eastAsiaTheme="majorEastAsia" w:hAnsi="Times New Roman" w:cstheme="majorBidi"/>
      <w:b/>
      <w:kern w:val="28"/>
      <w:sz w:val="24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0D7D69"/>
    <w:rPr>
      <w:rFonts w:ascii="Times New Roman" w:eastAsiaTheme="majorEastAsia" w:hAnsi="Times New Roman" w:cstheme="majorBidi"/>
      <w:b/>
      <w:kern w:val="28"/>
      <w:sz w:val="24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0C45"/>
    <w:pPr>
      <w:numPr>
        <w:ilvl w:val="1"/>
      </w:numPr>
      <w:autoSpaceDE w:val="0"/>
      <w:autoSpaceDN w:val="0"/>
      <w:adjustRightInd w:val="0"/>
      <w:spacing w:after="0" w:line="360" w:lineRule="auto"/>
      <w:ind w:firstLine="567"/>
      <w:jc w:val="both"/>
    </w:pPr>
    <w:rPr>
      <w:rFonts w:ascii="Times New Roman" w:eastAsiaTheme="minorEastAsia" w:hAnsi="Times New Roman"/>
      <w:b/>
      <w:spacing w:val="15"/>
      <w:sz w:val="24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EE0C45"/>
    <w:rPr>
      <w:rFonts w:ascii="Times New Roman" w:eastAsiaTheme="minorEastAsia" w:hAnsi="Times New Roman"/>
      <w:b/>
      <w:spacing w:val="15"/>
      <w:sz w:val="24"/>
    </w:rPr>
  </w:style>
  <w:style w:type="paragraph" w:styleId="NormalWeb">
    <w:name w:val="Normal (Web)"/>
    <w:basedOn w:val="Normal"/>
    <w:uiPriority w:val="99"/>
    <w:unhideWhenUsed/>
    <w:rsid w:val="00FC4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FC4953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semFormatao">
    <w:name w:val="Plain Text"/>
    <w:basedOn w:val="Normal"/>
    <w:link w:val="TextosemFormataoChar"/>
    <w:uiPriority w:val="99"/>
    <w:unhideWhenUsed/>
    <w:rsid w:val="00FC4953"/>
    <w:pPr>
      <w:spacing w:after="0" w:line="240" w:lineRule="auto"/>
    </w:pPr>
    <w:rPr>
      <w:rFonts w:ascii="Consolas" w:hAnsi="Consolas"/>
      <w:sz w:val="21"/>
      <w:szCs w:val="21"/>
      <w:lang w:val="pt-BR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C495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0</Words>
  <Characters>12960</Characters>
  <Application>Microsoft Office Word</Application>
  <DocSecurity>0</DocSecurity>
  <Lines>108</Lines>
  <Paragraphs>30</Paragraphs>
  <ScaleCrop>false</ScaleCrop>
  <Company/>
  <LinksUpToDate>false</LinksUpToDate>
  <CharactersWithSpaces>1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Taveira Rodrigues</dc:creator>
  <cp:keywords/>
  <dc:description/>
  <cp:lastModifiedBy>Nayra Taveira Rodrigues</cp:lastModifiedBy>
  <cp:revision>2</cp:revision>
  <dcterms:created xsi:type="dcterms:W3CDTF">2019-10-29T18:26:00Z</dcterms:created>
  <dcterms:modified xsi:type="dcterms:W3CDTF">2019-10-29T18:26:00Z</dcterms:modified>
</cp:coreProperties>
</file>